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082C4" w14:textId="77777777" w:rsidR="007D421E" w:rsidRPr="00016C8C" w:rsidRDefault="007D421E" w:rsidP="007D421E">
      <w:pPr>
        <w:pStyle w:val="af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6C8C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Table of SNP heritability for each phenotype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70"/>
        <w:gridCol w:w="2768"/>
        <w:gridCol w:w="2768"/>
      </w:tblGrid>
      <w:tr w:rsidR="007D421E" w:rsidRPr="00D31B12" w14:paraId="7A8E23CA" w14:textId="77777777" w:rsidTr="00A20BC7">
        <w:trPr>
          <w:trHeight w:val="57"/>
          <w:jc w:val="center"/>
        </w:trPr>
        <w:tc>
          <w:tcPr>
            <w:tcW w:w="16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56794" w14:textId="77777777" w:rsidR="007D421E" w:rsidRPr="00D31B12" w:rsidRDefault="007D421E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t type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37274" w14:textId="77777777" w:rsidR="007D421E" w:rsidRPr="00D31B12" w:rsidRDefault="007D421E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B63D" w14:textId="77777777" w:rsidR="007D421E" w:rsidRPr="00D31B12" w:rsidRDefault="007D421E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 heritability</w:t>
            </w:r>
          </w:p>
        </w:tc>
      </w:tr>
      <w:tr w:rsidR="007D421E" w:rsidRPr="00D31B12" w14:paraId="7E87632A" w14:textId="77777777" w:rsidTr="00A20BC7">
        <w:trPr>
          <w:trHeight w:val="57"/>
          <w:jc w:val="center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FF04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Growth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6D73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GR (28-42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67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5±0.198</w:t>
            </w:r>
          </w:p>
        </w:tc>
      </w:tr>
      <w:tr w:rsidR="007D421E" w:rsidRPr="00D31B12" w14:paraId="50EC287A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436D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E95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-day old weigh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BC7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2±0.12</w:t>
            </w:r>
          </w:p>
        </w:tc>
      </w:tr>
      <w:tr w:rsidR="007D421E" w:rsidRPr="00D31B12" w14:paraId="6EFE5801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9A4D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A1BF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R (14-2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DD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6±0.180</w:t>
            </w:r>
          </w:p>
        </w:tc>
      </w:tr>
      <w:tr w:rsidR="007D421E" w:rsidRPr="00D31B12" w14:paraId="1174D43B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2FDF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A9A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0-day old weigh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AB4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9±0.17</w:t>
            </w:r>
          </w:p>
        </w:tc>
      </w:tr>
      <w:tr w:rsidR="007D421E" w:rsidRPr="00D31B12" w14:paraId="16FD98C1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EA490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CF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GR (56-90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13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2±0.21</w:t>
            </w:r>
          </w:p>
        </w:tc>
      </w:tr>
      <w:tr w:rsidR="007D421E" w:rsidRPr="00D31B12" w14:paraId="7C1E044B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9DB90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E6A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GR (14-2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9A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1±0.21</w:t>
            </w:r>
          </w:p>
        </w:tc>
      </w:tr>
      <w:tr w:rsidR="007D421E" w:rsidRPr="00D31B12" w14:paraId="371542B8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7A88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9D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R (28-4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8E2F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1±0.22</w:t>
            </w:r>
          </w:p>
        </w:tc>
      </w:tr>
      <w:tr w:rsidR="007D421E" w:rsidRPr="00D31B12" w14:paraId="52CBD36C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D55A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AD9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R (56-90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26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9±0.19</w:t>
            </w:r>
          </w:p>
        </w:tc>
      </w:tr>
      <w:tr w:rsidR="007D421E" w:rsidRPr="00D31B12" w14:paraId="7D55B4A2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AC20E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7B8A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R (42-5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188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±0.16</w:t>
            </w:r>
          </w:p>
        </w:tc>
      </w:tr>
      <w:tr w:rsidR="007D421E" w:rsidRPr="00D31B12" w14:paraId="51CF0366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F9BC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A43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-day old weigh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AF0A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±0.16</w:t>
            </w:r>
          </w:p>
        </w:tc>
      </w:tr>
      <w:tr w:rsidR="007D421E" w:rsidRPr="00D31B12" w14:paraId="3B497B65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2480F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F6B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R (0-1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003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74CF42A8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FB66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F5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GR (42-5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9CC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52092969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D0D3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75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GR (0-1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EE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1FD08503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68DA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A703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-day old weigh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78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552B39EE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B955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F40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-day old weight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B15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3918C5B8" w14:textId="77777777" w:rsidTr="00A20BC7">
        <w:trPr>
          <w:trHeight w:val="57"/>
          <w:jc w:val="center"/>
        </w:trPr>
        <w:tc>
          <w:tcPr>
            <w:tcW w:w="16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A409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Body siz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41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-D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82C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7±0.20</w:t>
            </w:r>
          </w:p>
        </w:tc>
      </w:tr>
      <w:tr w:rsidR="007D421E" w:rsidRPr="00D31B12" w14:paraId="227D438A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5F61E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150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B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75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7±0.21</w:t>
            </w:r>
          </w:p>
        </w:tc>
      </w:tr>
      <w:tr w:rsidR="007D421E" w:rsidRPr="00D31B12" w14:paraId="1AE7C488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4DB4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E7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EB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0±0.18</w:t>
            </w:r>
          </w:p>
        </w:tc>
      </w:tr>
      <w:tr w:rsidR="007D421E" w:rsidRPr="00D31B12" w14:paraId="1875359A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4DE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F1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56FF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±0.14</w:t>
            </w:r>
          </w:p>
        </w:tc>
      </w:tr>
      <w:tr w:rsidR="007D421E" w:rsidRPr="00D31B12" w14:paraId="2E5527CB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61AE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E8F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10AB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3FF80A46" w14:textId="77777777" w:rsidTr="00A20BC7">
        <w:trPr>
          <w:trHeight w:val="57"/>
          <w:jc w:val="center"/>
        </w:trPr>
        <w:tc>
          <w:tcPr>
            <w:tcW w:w="16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46F0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Slaughter performanc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EE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F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0F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7±0.14</w:t>
            </w:r>
          </w:p>
        </w:tc>
      </w:tr>
      <w:tr w:rsidR="007D421E" w:rsidRPr="00D31B12" w14:paraId="266ED488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EE87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AB5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-E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D8B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3±0.17</w:t>
            </w:r>
          </w:p>
        </w:tc>
      </w:tr>
      <w:tr w:rsidR="007D421E" w:rsidRPr="00D31B12" w14:paraId="45FF9C4A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C206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AD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E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D63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2±0.18</w:t>
            </w:r>
          </w:p>
        </w:tc>
      </w:tr>
      <w:tr w:rsidR="007D421E" w:rsidRPr="00D31B12" w14:paraId="20CB8242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BAE1A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8E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5C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2±0.17</w:t>
            </w:r>
          </w:p>
        </w:tc>
      </w:tr>
      <w:tr w:rsidR="007D421E" w:rsidRPr="00D31B12" w14:paraId="6745D5BD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0DE5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8A9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M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A25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0±0.19</w:t>
            </w:r>
          </w:p>
        </w:tc>
      </w:tr>
      <w:tr w:rsidR="007D421E" w:rsidRPr="00D31B12" w14:paraId="4FBC56B2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5ADD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014E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723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9±0.17</w:t>
            </w:r>
          </w:p>
        </w:tc>
      </w:tr>
      <w:tr w:rsidR="007D421E" w:rsidRPr="00D31B12" w14:paraId="1F2317B0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6C39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C1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C7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4±0.17</w:t>
            </w:r>
          </w:p>
        </w:tc>
      </w:tr>
      <w:tr w:rsidR="007D421E" w:rsidRPr="00D31B12" w14:paraId="1F75FFEA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08A9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798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M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6FE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2±0.16</w:t>
            </w:r>
          </w:p>
        </w:tc>
      </w:tr>
      <w:tr w:rsidR="007D421E" w:rsidRPr="00D31B12" w14:paraId="5FDA6B67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76BF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57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S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66D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4±0.21</w:t>
            </w:r>
          </w:p>
        </w:tc>
      </w:tr>
      <w:tr w:rsidR="007D421E" w:rsidRPr="00D31B12" w14:paraId="121ED5C8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7403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445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F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FB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3±0.27</w:t>
            </w:r>
          </w:p>
        </w:tc>
      </w:tr>
      <w:tr w:rsidR="007D421E" w:rsidRPr="00D31B12" w14:paraId="0B52DE43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C079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C9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5AA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1±0.21</w:t>
            </w:r>
          </w:p>
        </w:tc>
      </w:tr>
      <w:tr w:rsidR="007D421E" w:rsidRPr="00D31B12" w14:paraId="0622C2E4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5742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E6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M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52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9±0.19</w:t>
            </w:r>
          </w:p>
        </w:tc>
      </w:tr>
      <w:tr w:rsidR="007D421E" w:rsidRPr="00D31B12" w14:paraId="1CA81DCA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B49C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D319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395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2±0.18</w:t>
            </w:r>
          </w:p>
        </w:tc>
      </w:tr>
      <w:tr w:rsidR="007D421E" w:rsidRPr="00D31B12" w14:paraId="700D72B8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B92CA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495E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M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9E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4±0.19</w:t>
            </w:r>
          </w:p>
        </w:tc>
      </w:tr>
      <w:tr w:rsidR="007D421E" w:rsidRPr="00D31B12" w14:paraId="2691CAF7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6F8B3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E9B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98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6±0.17</w:t>
            </w:r>
          </w:p>
        </w:tc>
      </w:tr>
      <w:tr w:rsidR="007D421E" w:rsidRPr="00D31B12" w14:paraId="77D13600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43E4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7EA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F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385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2±0.22</w:t>
            </w:r>
          </w:p>
        </w:tc>
      </w:tr>
      <w:tr w:rsidR="007D421E" w:rsidRPr="00D31B12" w14:paraId="170FB0C9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1A5B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75B5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FW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64A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0±0.21</w:t>
            </w:r>
          </w:p>
        </w:tc>
      </w:tr>
      <w:tr w:rsidR="007D421E" w:rsidRPr="00D31B12" w14:paraId="76688022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DD44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952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DA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4CC96999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893D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968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-EY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1B4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57DCF4E6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4FC6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15D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EY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0462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50B7C6E3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BF877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D010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M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BFB1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1B147BBE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5C75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68B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M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3F56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  <w:tr w:rsidR="007D421E" w:rsidRPr="00D31B12" w14:paraId="7EFB6CE0" w14:textId="77777777" w:rsidTr="00A20BC7">
        <w:trPr>
          <w:trHeight w:val="57"/>
          <w:jc w:val="center"/>
        </w:trPr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BF605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2164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W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FD1AC" w14:textId="77777777" w:rsidR="007D421E" w:rsidRPr="00D31B12" w:rsidRDefault="007D421E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31B12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001</w:t>
            </w:r>
          </w:p>
        </w:tc>
      </w:tr>
    </w:tbl>
    <w:p w14:paraId="0E8CD2D3" w14:textId="77777777" w:rsidR="007D421E" w:rsidRPr="00D31B12" w:rsidRDefault="007D421E" w:rsidP="007D421E">
      <w:pPr>
        <w:rPr>
          <w:rFonts w:ascii="Times New Roman" w:hAnsi="Times New Roman" w:cs="Times New Roman"/>
          <w:sz w:val="15"/>
          <w:szCs w:val="15"/>
        </w:rPr>
      </w:pPr>
      <w:r w:rsidRPr="00D31B12">
        <w:rPr>
          <w:rFonts w:ascii="Times New Roman" w:hAnsi="Times New Roman" w:cs="Times New Roman"/>
          <w:b/>
          <w:bCs/>
          <w:sz w:val="15"/>
          <w:szCs w:val="15"/>
        </w:rPr>
        <w:t>Note:</w:t>
      </w:r>
      <w:r w:rsidRPr="00D31B12">
        <w:rPr>
          <w:rFonts w:ascii="Times New Roman" w:eastAsia="DengXian" w:hAnsi="Times New Roman" w:cs="Times New Roman"/>
          <w:b/>
          <w:bCs/>
          <w:color w:val="000000"/>
          <w:kern w:val="0"/>
          <w:sz w:val="15"/>
          <w:szCs w:val="15"/>
        </w:rPr>
        <w:t xml:space="preserve"> </w:t>
      </w:r>
      <w:r w:rsidRPr="00D31B12"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  <w:t>SNP heritability, Mean±SE. The value 0.000001 indicates an infinitely small result from the calculation.</w:t>
      </w:r>
    </w:p>
    <w:p w14:paraId="3C6400A5" w14:textId="77777777" w:rsidR="00167A26" w:rsidRPr="007D421E" w:rsidRDefault="00167A26"/>
    <w:sectPr w:rsidR="00167A26" w:rsidRPr="007D4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1E"/>
    <w:rsid w:val="00016DE1"/>
    <w:rsid w:val="00035BD0"/>
    <w:rsid w:val="0005573D"/>
    <w:rsid w:val="000A69C2"/>
    <w:rsid w:val="000B608B"/>
    <w:rsid w:val="00107D61"/>
    <w:rsid w:val="0011682F"/>
    <w:rsid w:val="00140CA9"/>
    <w:rsid w:val="00144053"/>
    <w:rsid w:val="00167A26"/>
    <w:rsid w:val="0018425D"/>
    <w:rsid w:val="001906CC"/>
    <w:rsid w:val="00194185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3C51C4"/>
    <w:rsid w:val="00416959"/>
    <w:rsid w:val="00426C91"/>
    <w:rsid w:val="0045472E"/>
    <w:rsid w:val="00487046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621EF9"/>
    <w:rsid w:val="00643294"/>
    <w:rsid w:val="0064596F"/>
    <w:rsid w:val="00673216"/>
    <w:rsid w:val="006A5DBA"/>
    <w:rsid w:val="006B741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7D421E"/>
    <w:rsid w:val="0080606B"/>
    <w:rsid w:val="00844C6D"/>
    <w:rsid w:val="008561E2"/>
    <w:rsid w:val="00875926"/>
    <w:rsid w:val="00876294"/>
    <w:rsid w:val="008872FC"/>
    <w:rsid w:val="0089203E"/>
    <w:rsid w:val="00894254"/>
    <w:rsid w:val="009017F0"/>
    <w:rsid w:val="009311F7"/>
    <w:rsid w:val="009711D8"/>
    <w:rsid w:val="00991A18"/>
    <w:rsid w:val="00991A81"/>
    <w:rsid w:val="009A328C"/>
    <w:rsid w:val="009F4936"/>
    <w:rsid w:val="00A3039B"/>
    <w:rsid w:val="00A31264"/>
    <w:rsid w:val="00AB0F7E"/>
    <w:rsid w:val="00B12D47"/>
    <w:rsid w:val="00B150AF"/>
    <w:rsid w:val="00B249D5"/>
    <w:rsid w:val="00B934EA"/>
    <w:rsid w:val="00BA2A77"/>
    <w:rsid w:val="00BC613C"/>
    <w:rsid w:val="00BE42FD"/>
    <w:rsid w:val="00C12C60"/>
    <w:rsid w:val="00C8310C"/>
    <w:rsid w:val="00C85502"/>
    <w:rsid w:val="00CB38FC"/>
    <w:rsid w:val="00CE6D20"/>
    <w:rsid w:val="00D15C30"/>
    <w:rsid w:val="00D31B12"/>
    <w:rsid w:val="00D457A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4A0F1"/>
  <w15:chartTrackingRefBased/>
  <w15:docId w15:val="{52932E47-D313-C747-AF6E-4D064FD14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2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42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42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2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42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2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42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42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semiHidden/>
    <w:unhideWhenUsed/>
    <w:rsid w:val="00700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snapToGrid w:val="0"/>
      <w:spacing w:before="480" w:after="360"/>
      <w:jc w:val="left"/>
      <w:outlineLvl w:val="0"/>
    </w:pPr>
    <w:rPr>
      <w:rFonts w:ascii="Arial" w:eastAsia="黑体" w:hAnsi="Arial" w:cs="Arial"/>
      <w:snapToGrid w:val="0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7D4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4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42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42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42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42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42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421E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7D42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7D4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7D42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7D42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7D42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7D421E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7D421E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7D421E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7D4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7D421E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7D421E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7D421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2</cp:revision>
  <dcterms:created xsi:type="dcterms:W3CDTF">2024-04-18T07:16:00Z</dcterms:created>
  <dcterms:modified xsi:type="dcterms:W3CDTF">2024-07-09T11:29:00Z</dcterms:modified>
</cp:coreProperties>
</file>